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C6538" w14:textId="7FA21145" w:rsidR="00490AC0" w:rsidRDefault="00490AC0" w:rsidP="001275F2">
      <w:pPr>
        <w:spacing w:line="276" w:lineRule="auto"/>
        <w:jc w:val="both"/>
        <w:rPr>
          <w:rFonts w:ascii="Calibri" w:eastAsia="Calibri" w:hAnsi="Calibri" w:cs="Calibri"/>
          <w:sz w:val="28"/>
          <w:szCs w:val="28"/>
          <w:lang w:val="en-US" w:eastAsia="fr-CH"/>
        </w:rPr>
      </w:pPr>
      <w:r w:rsidRPr="00490AC0">
        <w:rPr>
          <w:rFonts w:ascii="Calibri" w:eastAsia="Calibri" w:hAnsi="Calibri" w:cs="Calibri"/>
          <w:sz w:val="28"/>
          <w:szCs w:val="28"/>
          <w:lang w:val="en-US" w:eastAsia="fr-CH"/>
        </w:rPr>
        <w:t xml:space="preserve">Multimedia Appendix </w:t>
      </w:r>
      <w:r w:rsidR="00FB5CB0">
        <w:rPr>
          <w:rFonts w:ascii="Calibri" w:eastAsia="Calibri" w:hAnsi="Calibri" w:cs="Calibri"/>
          <w:sz w:val="28"/>
          <w:szCs w:val="28"/>
          <w:lang w:val="en-US" w:eastAsia="fr-CH"/>
        </w:rPr>
        <w:t>2</w:t>
      </w:r>
      <w:r w:rsidRPr="00490AC0">
        <w:rPr>
          <w:rFonts w:ascii="Calibri" w:eastAsia="Calibri" w:hAnsi="Calibri" w:cs="Calibri"/>
          <w:sz w:val="28"/>
          <w:szCs w:val="28"/>
          <w:lang w:val="en-US" w:eastAsia="fr-CH"/>
        </w:rPr>
        <w:t xml:space="preserve">. </w:t>
      </w:r>
    </w:p>
    <w:p w14:paraId="036173D1" w14:textId="77777777" w:rsidR="00490AC0" w:rsidRDefault="00490AC0" w:rsidP="001275F2">
      <w:pPr>
        <w:spacing w:line="276" w:lineRule="auto"/>
        <w:jc w:val="both"/>
        <w:rPr>
          <w:rFonts w:ascii="Calibri" w:eastAsia="Calibri" w:hAnsi="Calibri" w:cs="Calibri"/>
          <w:sz w:val="28"/>
          <w:szCs w:val="28"/>
          <w:lang w:val="en-US" w:eastAsia="fr-CH"/>
        </w:rPr>
      </w:pPr>
    </w:p>
    <w:p w14:paraId="24FAACAE" w14:textId="59F411F3" w:rsidR="001F4469" w:rsidRDefault="00811537" w:rsidP="001275F2">
      <w:pPr>
        <w:spacing w:line="276" w:lineRule="auto"/>
        <w:jc w:val="both"/>
        <w:rPr>
          <w:rFonts w:asciiTheme="majorHAnsi" w:eastAsiaTheme="minorHAnsi" w:hAnsiTheme="majorHAnsi" w:cstheme="majorHAnsi"/>
          <w:color w:val="000000" w:themeColor="text1"/>
          <w:lang w:val="en-GB" w:eastAsia="en-US"/>
        </w:rPr>
      </w:pPr>
      <w:r w:rsidRPr="00811537">
        <w:rPr>
          <w:rFonts w:ascii="Calibri" w:eastAsia="Calibri" w:hAnsi="Calibri" w:cs="Calibri"/>
          <w:sz w:val="28"/>
          <w:szCs w:val="28"/>
          <w:lang w:val="en-US" w:eastAsia="fr-CH"/>
        </w:rPr>
        <w:t>Detection and diagnosis of depression.</w:t>
      </w:r>
    </w:p>
    <w:p w14:paraId="6639EA0E" w14:textId="77777777" w:rsidR="001275F2" w:rsidRPr="007F387A" w:rsidRDefault="001275F2" w:rsidP="001275F2">
      <w:pPr>
        <w:spacing w:line="276" w:lineRule="auto"/>
        <w:jc w:val="both"/>
        <w:rPr>
          <w:rFonts w:asciiTheme="majorHAnsi" w:eastAsiaTheme="minorHAnsi" w:hAnsiTheme="majorHAnsi" w:cstheme="majorHAnsi"/>
          <w:color w:val="000000" w:themeColor="text1"/>
          <w:lang w:val="en-GB" w:eastAsia="en-US"/>
        </w:rPr>
      </w:pPr>
    </w:p>
    <w:tbl>
      <w:tblPr>
        <w:tblStyle w:val="Grilledutableau"/>
        <w:tblW w:w="1346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2553"/>
        <w:gridCol w:w="2693"/>
        <w:gridCol w:w="3685"/>
        <w:gridCol w:w="3685"/>
      </w:tblGrid>
      <w:tr w:rsidR="001F4469" w:rsidRPr="007F387A" w14:paraId="4B9971D3" w14:textId="77777777" w:rsidTr="00F2625E">
        <w:tc>
          <w:tcPr>
            <w:tcW w:w="851" w:type="dxa"/>
            <w:shd w:val="clear" w:color="auto" w:fill="D9D9D9" w:themeFill="background1" w:themeFillShade="D9"/>
          </w:tcPr>
          <w:p w14:paraId="3FBF45FC" w14:textId="77777777" w:rsidR="001F4469" w:rsidRPr="007F387A" w:rsidRDefault="001F4469" w:rsidP="00F2625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Study no</w:t>
            </w:r>
          </w:p>
        </w:tc>
        <w:tc>
          <w:tcPr>
            <w:tcW w:w="2553" w:type="dxa"/>
            <w:shd w:val="clear" w:color="auto" w:fill="D9D9D9" w:themeFill="background1" w:themeFillShade="D9"/>
          </w:tcPr>
          <w:p w14:paraId="27ECA5EC" w14:textId="77777777" w:rsidR="001F4469" w:rsidRPr="007F387A" w:rsidRDefault="001F4469" w:rsidP="00F2625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CA60C40" w14:textId="77777777" w:rsidR="001F4469" w:rsidRPr="007F387A" w:rsidRDefault="001F4469" w:rsidP="00F2625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Scales of depression assessment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30D1F6" w14:textId="77777777" w:rsidR="001F4469" w:rsidRPr="007F387A" w:rsidRDefault="001F4469" w:rsidP="00F2625E">
            <w:pPr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Categori</w:t>
            </w: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s</w:t>
            </w: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0F3949E" w14:textId="77777777" w:rsidR="001F4469" w:rsidRPr="007F387A" w:rsidRDefault="001F4469" w:rsidP="00F2625E">
            <w:pPr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</w:tr>
      <w:tr w:rsidR="001F4469" w:rsidRPr="007F387A" w14:paraId="7A5CC2C6" w14:textId="77777777" w:rsidTr="00F2625E">
        <w:tc>
          <w:tcPr>
            <w:tcW w:w="851" w:type="dxa"/>
          </w:tcPr>
          <w:p w14:paraId="58B09261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553" w:type="dxa"/>
          </w:tcPr>
          <w:p w14:paraId="08EC6E34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proofErr w:type="spellStart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Kioh</w:t>
            </w:r>
            <w:proofErr w:type="spellEnd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, S. H. &amp; Rashid, A. (2018).</w:t>
            </w:r>
          </w:p>
        </w:tc>
        <w:tc>
          <w:tcPr>
            <w:tcW w:w="2693" w:type="dxa"/>
          </w:tcPr>
          <w:p w14:paraId="714C87FF" w14:textId="77777777" w:rsidR="001F4469" w:rsidRPr="007F387A" w:rsidRDefault="001F4469" w:rsidP="00F2625E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15-item 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Geriatric Depression Scale (GDS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-15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)</w:t>
            </w:r>
          </w:p>
          <w:p w14:paraId="200A29F0" w14:textId="77777777" w:rsidR="001F4469" w:rsidRPr="007F387A" w:rsidRDefault="001F4469" w:rsidP="00F2625E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</w:p>
          <w:p w14:paraId="40F7B008" w14:textId="77777777" w:rsidR="001F4469" w:rsidRPr="007F387A" w:rsidRDefault="001F4469" w:rsidP="00F2625E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</w:tcPr>
          <w:p w14:paraId="7929068F" w14:textId="77777777" w:rsidR="001F4469" w:rsidRPr="007F387A" w:rsidRDefault="001F4469" w:rsidP="00F2625E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Score 0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–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5:</w:t>
            </w:r>
          </w:p>
          <w:p w14:paraId="35ED8C1E" w14:textId="77777777" w:rsidR="001F4469" w:rsidRPr="007F387A" w:rsidRDefault="001F4469" w:rsidP="00F2625E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Score 6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–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8: Mild depression</w:t>
            </w:r>
          </w:p>
          <w:p w14:paraId="75253196" w14:textId="77777777" w:rsidR="001F4469" w:rsidRPr="007F387A" w:rsidRDefault="001F4469" w:rsidP="00F2625E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Score 9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–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1: Moderate depression </w:t>
            </w:r>
          </w:p>
          <w:p w14:paraId="2EEC4DC4" w14:textId="77777777" w:rsidR="001F4469" w:rsidRPr="007F387A" w:rsidRDefault="001F4469" w:rsidP="00F2625E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Score 12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–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15: severe depression.</w:t>
            </w:r>
          </w:p>
        </w:tc>
        <w:tc>
          <w:tcPr>
            <w:tcW w:w="3685" w:type="dxa"/>
          </w:tcPr>
          <w:p w14:paraId="3A701EDC" w14:textId="77777777" w:rsidR="001F4469" w:rsidRPr="007F387A" w:rsidRDefault="001F4469" w:rsidP="00F2625E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NR</w:t>
            </w:r>
          </w:p>
        </w:tc>
      </w:tr>
      <w:tr w:rsidR="001F4469" w:rsidRPr="001275F2" w14:paraId="159E9280" w14:textId="77777777" w:rsidTr="00F2625E">
        <w:tc>
          <w:tcPr>
            <w:tcW w:w="851" w:type="dxa"/>
          </w:tcPr>
          <w:p w14:paraId="53A91280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553" w:type="dxa"/>
          </w:tcPr>
          <w:p w14:paraId="183799FC" w14:textId="77777777" w:rsidR="001F4469" w:rsidRPr="001F4469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proofErr w:type="spellStart"/>
            <w:r w:rsidRPr="001F4469">
              <w:rPr>
                <w:rFonts w:ascii="Arial Narrow" w:hAnsi="Arial Narrow" w:cstheme="majorHAnsi"/>
                <w:sz w:val="20"/>
                <w:szCs w:val="20"/>
                <w:lang w:val="pt-PT"/>
              </w:rPr>
              <w:t>Damian</w:t>
            </w:r>
            <w:proofErr w:type="spellEnd"/>
            <w:r w:rsidRPr="001F4469">
              <w:rPr>
                <w:rFonts w:ascii="Arial Narrow" w:hAnsi="Arial Narrow" w:cstheme="majorHAnsi"/>
                <w:sz w:val="20"/>
                <w:szCs w:val="20"/>
                <w:lang w:val="pt-PT"/>
              </w:rPr>
              <w:t>, J., Pastor-</w:t>
            </w:r>
            <w:proofErr w:type="spellStart"/>
            <w:r w:rsidRPr="001F4469">
              <w:rPr>
                <w:rFonts w:ascii="Arial Narrow" w:hAnsi="Arial Narrow" w:cstheme="majorHAnsi"/>
                <w:sz w:val="20"/>
                <w:szCs w:val="20"/>
                <w:lang w:val="pt-PT"/>
              </w:rPr>
              <w:t>Barriuso</w:t>
            </w:r>
            <w:proofErr w:type="spellEnd"/>
            <w:r w:rsidRPr="001F4469">
              <w:rPr>
                <w:rFonts w:ascii="Arial Narrow" w:hAnsi="Arial Narrow" w:cstheme="majorHAnsi"/>
                <w:sz w:val="20"/>
                <w:szCs w:val="20"/>
                <w:lang w:val="pt-PT"/>
              </w:rPr>
              <w:t>, R., Valderrama-Gama, E. &amp; de Pedro-</w:t>
            </w:r>
            <w:proofErr w:type="spellStart"/>
            <w:r w:rsidRPr="001F4469">
              <w:rPr>
                <w:rFonts w:ascii="Arial Narrow" w:hAnsi="Arial Narrow" w:cstheme="majorHAnsi"/>
                <w:sz w:val="20"/>
                <w:szCs w:val="20"/>
                <w:lang w:val="pt-PT"/>
              </w:rPr>
              <w:t>Cuesta</w:t>
            </w:r>
            <w:proofErr w:type="spellEnd"/>
            <w:r w:rsidRPr="001F4469">
              <w:rPr>
                <w:rFonts w:ascii="Arial Narrow" w:hAnsi="Arial Narrow" w:cstheme="majorHAnsi"/>
                <w:sz w:val="20"/>
                <w:szCs w:val="20"/>
                <w:lang w:val="pt-PT"/>
              </w:rPr>
              <w:t>, J. (2013).</w:t>
            </w:r>
          </w:p>
        </w:tc>
        <w:tc>
          <w:tcPr>
            <w:tcW w:w="2693" w:type="dxa"/>
          </w:tcPr>
          <w:p w14:paraId="281B1816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10-item 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Geriatric Depression Scale (GDS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-10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85" w:type="dxa"/>
          </w:tcPr>
          <w:p w14:paraId="3277DF08" w14:textId="77777777" w:rsidR="001F4469" w:rsidRPr="007F387A" w:rsidRDefault="001F4469" w:rsidP="00F2625E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Score 0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–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3: Normal</w:t>
            </w:r>
          </w:p>
          <w:p w14:paraId="3BB403FB" w14:textId="77777777" w:rsidR="001F4469" w:rsidRPr="007F387A" w:rsidRDefault="001F4469" w:rsidP="00F2625E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Score 4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–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7: Moderate</w:t>
            </w:r>
          </w:p>
          <w:p w14:paraId="0409985E" w14:textId="77777777" w:rsidR="001F4469" w:rsidRPr="007F387A" w:rsidRDefault="001F4469" w:rsidP="00F2625E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Score 8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–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10: Severe</w:t>
            </w:r>
          </w:p>
        </w:tc>
        <w:tc>
          <w:tcPr>
            <w:tcW w:w="3685" w:type="dxa"/>
          </w:tcPr>
          <w:p w14:paraId="7F26FC00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Resident interview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s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concerning their status during the previous seven days.</w:t>
            </w:r>
          </w:p>
        </w:tc>
      </w:tr>
      <w:tr w:rsidR="001F4469" w:rsidRPr="007F387A" w14:paraId="130AE99D" w14:textId="77777777" w:rsidTr="00F2625E">
        <w:tc>
          <w:tcPr>
            <w:tcW w:w="851" w:type="dxa"/>
          </w:tcPr>
          <w:p w14:paraId="7F66EDC5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553" w:type="dxa"/>
          </w:tcPr>
          <w:p w14:paraId="2ABCA464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proofErr w:type="spellStart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Khater</w:t>
            </w:r>
            <w:proofErr w:type="spellEnd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, M. S. &amp; Mousa, S. M. (2012).</w:t>
            </w:r>
          </w:p>
        </w:tc>
        <w:tc>
          <w:tcPr>
            <w:tcW w:w="2693" w:type="dxa"/>
          </w:tcPr>
          <w:p w14:paraId="21FB53B1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15-item Geriatric 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Depression Scale (GDS</w:t>
            </w: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>-15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)</w:t>
            </w:r>
          </w:p>
        </w:tc>
        <w:tc>
          <w:tcPr>
            <w:tcW w:w="3685" w:type="dxa"/>
          </w:tcPr>
          <w:p w14:paraId="41C66C17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NR</w:t>
            </w:r>
          </w:p>
        </w:tc>
        <w:tc>
          <w:tcPr>
            <w:tcW w:w="3685" w:type="dxa"/>
          </w:tcPr>
          <w:p w14:paraId="742D906F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NR</w:t>
            </w:r>
          </w:p>
        </w:tc>
      </w:tr>
      <w:tr w:rsidR="001F4469" w:rsidRPr="007F387A" w14:paraId="48E459C8" w14:textId="77777777" w:rsidTr="00F2625E">
        <w:tc>
          <w:tcPr>
            <w:tcW w:w="851" w:type="dxa"/>
          </w:tcPr>
          <w:p w14:paraId="24B0E61B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553" w:type="dxa"/>
          </w:tcPr>
          <w:p w14:paraId="31786AE2" w14:textId="77777777" w:rsidR="001F4469" w:rsidRPr="000D7E78" w:rsidRDefault="001F4469" w:rsidP="00F2625E">
            <w:pPr>
              <w:rPr>
                <w:rFonts w:ascii="Arial Narrow" w:hAnsi="Arial Narrow" w:cs="Arial"/>
                <w:sz w:val="20"/>
                <w:szCs w:val="20"/>
              </w:rPr>
            </w:pPr>
            <w:r w:rsidRPr="006857AD">
              <w:rPr>
                <w:rFonts w:ascii="Arial Narrow" w:hAnsi="Arial Narrow" w:cstheme="majorHAnsi"/>
                <w:sz w:val="20"/>
                <w:szCs w:val="20"/>
              </w:rPr>
              <w:t xml:space="preserve">Ku, Y. C., Liu, M. E., </w:t>
            </w:r>
            <w:proofErr w:type="spellStart"/>
            <w:r w:rsidRPr="006857AD">
              <w:rPr>
                <w:rFonts w:ascii="Arial Narrow" w:hAnsi="Arial Narrow" w:cstheme="majorHAnsi"/>
                <w:sz w:val="20"/>
                <w:szCs w:val="20"/>
              </w:rPr>
              <w:t>Tsai</w:t>
            </w:r>
            <w:proofErr w:type="spellEnd"/>
            <w:r w:rsidRPr="006857AD">
              <w:rPr>
                <w:rFonts w:ascii="Arial Narrow" w:hAnsi="Arial Narrow" w:cstheme="majorHAnsi"/>
                <w:sz w:val="20"/>
                <w:szCs w:val="20"/>
              </w:rPr>
              <w:t xml:space="preserve">, Y. F., Liu, W. C., Lin, S. L. </w:t>
            </w:r>
            <w:r w:rsidRPr="000D7E78">
              <w:rPr>
                <w:rFonts w:ascii="Arial Narrow" w:hAnsi="Arial Narrow" w:cstheme="majorHAnsi"/>
                <w:sz w:val="20"/>
                <w:szCs w:val="20"/>
              </w:rPr>
              <w:t xml:space="preserve">&amp; </w:t>
            </w: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</w:rPr>
              <w:t>Tsai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</w:rPr>
              <w:t>, S. J. (2013).</w:t>
            </w:r>
          </w:p>
        </w:tc>
        <w:tc>
          <w:tcPr>
            <w:tcW w:w="2693" w:type="dxa"/>
          </w:tcPr>
          <w:p w14:paraId="73A9281B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15-item 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Geriatric Depression Scale (GDS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-15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3685" w:type="dxa"/>
          </w:tcPr>
          <w:p w14:paraId="3B748301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Score &lt;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5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=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without depression.</w:t>
            </w:r>
          </w:p>
          <w:p w14:paraId="7FD2861D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Score 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rFonts w:ascii="Arial Narrow" w:hAnsi="Arial Narrow" w:cs="LexiconNo1A-RomanTxt"/>
                <w:sz w:val="20"/>
                <w:szCs w:val="20"/>
                <w:u w:val="single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5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=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with depression.</w:t>
            </w:r>
          </w:p>
        </w:tc>
        <w:tc>
          <w:tcPr>
            <w:tcW w:w="3685" w:type="dxa"/>
          </w:tcPr>
          <w:p w14:paraId="4A70150C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NR </w:t>
            </w:r>
          </w:p>
        </w:tc>
      </w:tr>
      <w:tr w:rsidR="001F4469" w:rsidRPr="007F387A" w14:paraId="48F31DE3" w14:textId="77777777" w:rsidTr="00F2625E">
        <w:tc>
          <w:tcPr>
            <w:tcW w:w="851" w:type="dxa"/>
          </w:tcPr>
          <w:p w14:paraId="7B552120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553" w:type="dxa"/>
          </w:tcPr>
          <w:p w14:paraId="0BE4AFCE" w14:textId="77777777" w:rsidR="001F4469" w:rsidRPr="00CB3264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Wang, Y. C., Lin, F. G., </w:t>
            </w:r>
            <w:proofErr w:type="spellStart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Yu</w:t>
            </w:r>
            <w:proofErr w:type="spellEnd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, C. P., </w:t>
            </w:r>
            <w:proofErr w:type="spellStart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Tzeng</w:t>
            </w:r>
            <w:proofErr w:type="spellEnd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, Y. M., Liang, C. K., Chang, Y. W., Chou, C. C., </w:t>
            </w:r>
            <w:proofErr w:type="spellStart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Chien</w:t>
            </w:r>
            <w:proofErr w:type="spellEnd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, W. C. &amp; Kao, S. (2012).</w:t>
            </w:r>
          </w:p>
        </w:tc>
        <w:tc>
          <w:tcPr>
            <w:tcW w:w="2693" w:type="dxa"/>
          </w:tcPr>
          <w:p w14:paraId="5F3929F5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15-item 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Geriatric Depression Scale (GDS</w:t>
            </w: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>-15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)</w:t>
            </w:r>
          </w:p>
        </w:tc>
        <w:tc>
          <w:tcPr>
            <w:tcW w:w="3685" w:type="dxa"/>
          </w:tcPr>
          <w:p w14:paraId="2F0B77B8" w14:textId="77777777" w:rsidR="001F4469" w:rsidRPr="007F387A" w:rsidRDefault="001F4469" w:rsidP="00F2625E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Score &lt;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5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=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without depression.</w:t>
            </w:r>
          </w:p>
          <w:p w14:paraId="65FC8DE8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Score 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rFonts w:ascii="Arial Narrow" w:hAnsi="Arial Narrow" w:cs="LexiconNo1A-RomanTxt"/>
                <w:sz w:val="20"/>
                <w:szCs w:val="20"/>
                <w:u w:val="single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5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=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with depression.</w:t>
            </w:r>
          </w:p>
        </w:tc>
        <w:tc>
          <w:tcPr>
            <w:tcW w:w="3685" w:type="dxa"/>
          </w:tcPr>
          <w:p w14:paraId="24DCE2BC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Self-rated depressive symptoms.</w:t>
            </w:r>
          </w:p>
        </w:tc>
      </w:tr>
      <w:tr w:rsidR="001F4469" w:rsidRPr="001275F2" w14:paraId="7F70F6E6" w14:textId="77777777" w:rsidTr="00F2625E">
        <w:tc>
          <w:tcPr>
            <w:tcW w:w="851" w:type="dxa"/>
          </w:tcPr>
          <w:p w14:paraId="31CE7445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553" w:type="dxa"/>
          </w:tcPr>
          <w:p w14:paraId="584F36A2" w14:textId="77777777" w:rsidR="001F4469" w:rsidRPr="000D7E78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Sylliaas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, H., </w:t>
            </w: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Selbaek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, G. &amp; Bergland, A. (2012).</w:t>
            </w:r>
          </w:p>
        </w:tc>
        <w:tc>
          <w:tcPr>
            <w:tcW w:w="2693" w:type="dxa"/>
          </w:tcPr>
          <w:p w14:paraId="71EFCE33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Cornell Scale for Depression in Dementia</w:t>
            </w:r>
          </w:p>
        </w:tc>
        <w:tc>
          <w:tcPr>
            <w:tcW w:w="3685" w:type="dxa"/>
          </w:tcPr>
          <w:p w14:paraId="17C66334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NR</w:t>
            </w:r>
          </w:p>
        </w:tc>
        <w:tc>
          <w:tcPr>
            <w:tcW w:w="3685" w:type="dxa"/>
          </w:tcPr>
          <w:p w14:paraId="30D8924A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Information from nursing home staff members.</w:t>
            </w:r>
          </w:p>
        </w:tc>
      </w:tr>
      <w:tr w:rsidR="001F4469" w:rsidRPr="007F387A" w14:paraId="192D63CE" w14:textId="77777777" w:rsidTr="00F2625E">
        <w:tc>
          <w:tcPr>
            <w:tcW w:w="851" w:type="dxa"/>
          </w:tcPr>
          <w:p w14:paraId="2BBCC37A" w14:textId="77777777" w:rsidR="001F4469" w:rsidRPr="007F387A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553" w:type="dxa"/>
          </w:tcPr>
          <w:p w14:paraId="03A3E4C8" w14:textId="77777777" w:rsidR="001F4469" w:rsidRPr="000D7E78" w:rsidRDefault="001F4469" w:rsidP="00F2625E">
            <w:pPr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Kron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, M., Loy, S., Sturm, E., Nikolaus, T. &amp; Becker, C. (2003).</w:t>
            </w:r>
          </w:p>
        </w:tc>
        <w:tc>
          <w:tcPr>
            <w:tcW w:w="2693" w:type="dxa"/>
          </w:tcPr>
          <w:p w14:paraId="418C8EBE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Minimum Data Set (MDS) of the Resident Assessment Instrument (RAI), version 2.0.</w:t>
            </w:r>
          </w:p>
        </w:tc>
        <w:tc>
          <w:tcPr>
            <w:tcW w:w="3685" w:type="dxa"/>
          </w:tcPr>
          <w:p w14:paraId="484CF0CE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NR</w:t>
            </w:r>
          </w:p>
        </w:tc>
        <w:tc>
          <w:tcPr>
            <w:tcW w:w="3685" w:type="dxa"/>
          </w:tcPr>
          <w:p w14:paraId="4ABEEA40" w14:textId="77777777" w:rsidR="001F4469" w:rsidRPr="007F387A" w:rsidRDefault="001F4469" w:rsidP="00F2625E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NR</w:t>
            </w:r>
          </w:p>
        </w:tc>
      </w:tr>
    </w:tbl>
    <w:p w14:paraId="7D5AA568" w14:textId="77777777" w:rsidR="001F4469" w:rsidRPr="007F387A" w:rsidRDefault="001F4469" w:rsidP="001F4469">
      <w:pPr>
        <w:spacing w:line="48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14:paraId="1988833D" w14:textId="77777777" w:rsidR="001F4469" w:rsidRPr="007F387A" w:rsidRDefault="001F4469" w:rsidP="001F4469">
      <w:pPr>
        <w:spacing w:line="48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14:paraId="342BDEE3" w14:textId="77777777" w:rsidR="00E63819" w:rsidRDefault="00E63819"/>
    <w:sectPr w:rsidR="00E63819" w:rsidSect="001F446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xiconNo1A-RomanTx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69"/>
    <w:rsid w:val="00004370"/>
    <w:rsid w:val="000053B8"/>
    <w:rsid w:val="00016D90"/>
    <w:rsid w:val="00030721"/>
    <w:rsid w:val="00044B8C"/>
    <w:rsid w:val="0005566E"/>
    <w:rsid w:val="00057D7D"/>
    <w:rsid w:val="00062AD2"/>
    <w:rsid w:val="00072885"/>
    <w:rsid w:val="0008395F"/>
    <w:rsid w:val="00084308"/>
    <w:rsid w:val="0008694E"/>
    <w:rsid w:val="0008781A"/>
    <w:rsid w:val="00095095"/>
    <w:rsid w:val="000A22B6"/>
    <w:rsid w:val="000A2842"/>
    <w:rsid w:val="000A3900"/>
    <w:rsid w:val="000B2257"/>
    <w:rsid w:val="000B56CE"/>
    <w:rsid w:val="000E31AC"/>
    <w:rsid w:val="000E6784"/>
    <w:rsid w:val="000F5E45"/>
    <w:rsid w:val="00102264"/>
    <w:rsid w:val="00104660"/>
    <w:rsid w:val="00114467"/>
    <w:rsid w:val="00126A43"/>
    <w:rsid w:val="001275F2"/>
    <w:rsid w:val="00133A73"/>
    <w:rsid w:val="001432BC"/>
    <w:rsid w:val="001473C1"/>
    <w:rsid w:val="00161626"/>
    <w:rsid w:val="00173162"/>
    <w:rsid w:val="00175F06"/>
    <w:rsid w:val="00196DD1"/>
    <w:rsid w:val="001A04ED"/>
    <w:rsid w:val="001A20FA"/>
    <w:rsid w:val="001D6C6C"/>
    <w:rsid w:val="001F1B9D"/>
    <w:rsid w:val="001F3163"/>
    <w:rsid w:val="001F4469"/>
    <w:rsid w:val="001F75B4"/>
    <w:rsid w:val="00205B64"/>
    <w:rsid w:val="0021201D"/>
    <w:rsid w:val="00213A7C"/>
    <w:rsid w:val="0022293A"/>
    <w:rsid w:val="00225A8F"/>
    <w:rsid w:val="0022639E"/>
    <w:rsid w:val="0024168F"/>
    <w:rsid w:val="002429BA"/>
    <w:rsid w:val="00242D97"/>
    <w:rsid w:val="002477A4"/>
    <w:rsid w:val="00247CAA"/>
    <w:rsid w:val="00254894"/>
    <w:rsid w:val="00255BEF"/>
    <w:rsid w:val="002563FE"/>
    <w:rsid w:val="00270239"/>
    <w:rsid w:val="00271C8E"/>
    <w:rsid w:val="002871AD"/>
    <w:rsid w:val="00295CEC"/>
    <w:rsid w:val="002976D9"/>
    <w:rsid w:val="002A167C"/>
    <w:rsid w:val="002A4E5F"/>
    <w:rsid w:val="002B7DD9"/>
    <w:rsid w:val="002C1FD6"/>
    <w:rsid w:val="002C70DD"/>
    <w:rsid w:val="002D6A0A"/>
    <w:rsid w:val="002E1602"/>
    <w:rsid w:val="002E7A3D"/>
    <w:rsid w:val="002F5F00"/>
    <w:rsid w:val="00302857"/>
    <w:rsid w:val="0030677D"/>
    <w:rsid w:val="00306A71"/>
    <w:rsid w:val="003123CA"/>
    <w:rsid w:val="003204F3"/>
    <w:rsid w:val="00350EF8"/>
    <w:rsid w:val="0035613F"/>
    <w:rsid w:val="0037211C"/>
    <w:rsid w:val="003737B9"/>
    <w:rsid w:val="00377D82"/>
    <w:rsid w:val="00387B4F"/>
    <w:rsid w:val="003A202A"/>
    <w:rsid w:val="003A756E"/>
    <w:rsid w:val="003B18C3"/>
    <w:rsid w:val="003C5989"/>
    <w:rsid w:val="003C7877"/>
    <w:rsid w:val="003E1CDC"/>
    <w:rsid w:val="003E1F5B"/>
    <w:rsid w:val="003F017E"/>
    <w:rsid w:val="003F16FB"/>
    <w:rsid w:val="003F4244"/>
    <w:rsid w:val="004078AF"/>
    <w:rsid w:val="0041775B"/>
    <w:rsid w:val="00425371"/>
    <w:rsid w:val="0044584D"/>
    <w:rsid w:val="00446150"/>
    <w:rsid w:val="00452114"/>
    <w:rsid w:val="00466172"/>
    <w:rsid w:val="004672A3"/>
    <w:rsid w:val="004811F6"/>
    <w:rsid w:val="0048368D"/>
    <w:rsid w:val="00490AC0"/>
    <w:rsid w:val="004A242F"/>
    <w:rsid w:val="004A272F"/>
    <w:rsid w:val="004A28AA"/>
    <w:rsid w:val="004A5C42"/>
    <w:rsid w:val="004A6FA6"/>
    <w:rsid w:val="004B1AB5"/>
    <w:rsid w:val="004D16D2"/>
    <w:rsid w:val="004D1FF3"/>
    <w:rsid w:val="004D233C"/>
    <w:rsid w:val="004D61B8"/>
    <w:rsid w:val="004E1D1E"/>
    <w:rsid w:val="004F624B"/>
    <w:rsid w:val="00504A87"/>
    <w:rsid w:val="0050681A"/>
    <w:rsid w:val="00513D79"/>
    <w:rsid w:val="0051400D"/>
    <w:rsid w:val="0052367D"/>
    <w:rsid w:val="00532AE9"/>
    <w:rsid w:val="00543FF6"/>
    <w:rsid w:val="005520DF"/>
    <w:rsid w:val="00557C20"/>
    <w:rsid w:val="00562703"/>
    <w:rsid w:val="00564700"/>
    <w:rsid w:val="00575A80"/>
    <w:rsid w:val="00584730"/>
    <w:rsid w:val="005936CF"/>
    <w:rsid w:val="005949C2"/>
    <w:rsid w:val="005C2AA5"/>
    <w:rsid w:val="005C6216"/>
    <w:rsid w:val="005D4D76"/>
    <w:rsid w:val="005E0B74"/>
    <w:rsid w:val="005F1B37"/>
    <w:rsid w:val="005F3FC4"/>
    <w:rsid w:val="00600D6F"/>
    <w:rsid w:val="00602219"/>
    <w:rsid w:val="00602DC9"/>
    <w:rsid w:val="00616592"/>
    <w:rsid w:val="00623928"/>
    <w:rsid w:val="0063521F"/>
    <w:rsid w:val="0064054B"/>
    <w:rsid w:val="00640D67"/>
    <w:rsid w:val="006428FF"/>
    <w:rsid w:val="00646EF9"/>
    <w:rsid w:val="00653433"/>
    <w:rsid w:val="00657E4B"/>
    <w:rsid w:val="0066213B"/>
    <w:rsid w:val="00671236"/>
    <w:rsid w:val="00672F9D"/>
    <w:rsid w:val="00681726"/>
    <w:rsid w:val="00683164"/>
    <w:rsid w:val="006846D1"/>
    <w:rsid w:val="00693DAC"/>
    <w:rsid w:val="00695FFE"/>
    <w:rsid w:val="006B0197"/>
    <w:rsid w:val="006C0534"/>
    <w:rsid w:val="006E5521"/>
    <w:rsid w:val="006F41F2"/>
    <w:rsid w:val="00702CE6"/>
    <w:rsid w:val="00703F8F"/>
    <w:rsid w:val="0070659C"/>
    <w:rsid w:val="00711D84"/>
    <w:rsid w:val="00712102"/>
    <w:rsid w:val="00716EFF"/>
    <w:rsid w:val="00723E51"/>
    <w:rsid w:val="007346A6"/>
    <w:rsid w:val="0074006F"/>
    <w:rsid w:val="00740591"/>
    <w:rsid w:val="007475B2"/>
    <w:rsid w:val="00766A6E"/>
    <w:rsid w:val="007707BA"/>
    <w:rsid w:val="0078515E"/>
    <w:rsid w:val="007909FE"/>
    <w:rsid w:val="00792B1A"/>
    <w:rsid w:val="00795F21"/>
    <w:rsid w:val="007B7E14"/>
    <w:rsid w:val="007C060B"/>
    <w:rsid w:val="007C11DE"/>
    <w:rsid w:val="007D3A01"/>
    <w:rsid w:val="007F00A8"/>
    <w:rsid w:val="007F3A4F"/>
    <w:rsid w:val="007F478E"/>
    <w:rsid w:val="008010D0"/>
    <w:rsid w:val="008019CC"/>
    <w:rsid w:val="00806408"/>
    <w:rsid w:val="0081016E"/>
    <w:rsid w:val="00811537"/>
    <w:rsid w:val="00825EAB"/>
    <w:rsid w:val="0082723F"/>
    <w:rsid w:val="00833BD4"/>
    <w:rsid w:val="00844291"/>
    <w:rsid w:val="008649B6"/>
    <w:rsid w:val="008679A5"/>
    <w:rsid w:val="00877CD9"/>
    <w:rsid w:val="008979E3"/>
    <w:rsid w:val="008C12BA"/>
    <w:rsid w:val="008C2A60"/>
    <w:rsid w:val="008C2DED"/>
    <w:rsid w:val="008C77C4"/>
    <w:rsid w:val="008E684F"/>
    <w:rsid w:val="008F4DA3"/>
    <w:rsid w:val="008F6BAE"/>
    <w:rsid w:val="00902490"/>
    <w:rsid w:val="00904500"/>
    <w:rsid w:val="009123E7"/>
    <w:rsid w:val="00914DBE"/>
    <w:rsid w:val="00934F41"/>
    <w:rsid w:val="0093634F"/>
    <w:rsid w:val="009562EE"/>
    <w:rsid w:val="009741B8"/>
    <w:rsid w:val="0097469A"/>
    <w:rsid w:val="00983CEF"/>
    <w:rsid w:val="00985C07"/>
    <w:rsid w:val="0098656A"/>
    <w:rsid w:val="00991830"/>
    <w:rsid w:val="00993C61"/>
    <w:rsid w:val="00994BDF"/>
    <w:rsid w:val="00994EAC"/>
    <w:rsid w:val="009A48AE"/>
    <w:rsid w:val="009B13F3"/>
    <w:rsid w:val="009B152A"/>
    <w:rsid w:val="009B5D4E"/>
    <w:rsid w:val="009D2DA1"/>
    <w:rsid w:val="009E713E"/>
    <w:rsid w:val="009E7F39"/>
    <w:rsid w:val="009F17D9"/>
    <w:rsid w:val="00A01BCE"/>
    <w:rsid w:val="00A042FB"/>
    <w:rsid w:val="00A12303"/>
    <w:rsid w:val="00A12379"/>
    <w:rsid w:val="00A33222"/>
    <w:rsid w:val="00A45FAD"/>
    <w:rsid w:val="00A47C57"/>
    <w:rsid w:val="00A659FE"/>
    <w:rsid w:val="00A77814"/>
    <w:rsid w:val="00A95E9C"/>
    <w:rsid w:val="00AB4B0E"/>
    <w:rsid w:val="00AC49DF"/>
    <w:rsid w:val="00AD3B16"/>
    <w:rsid w:val="00AD5755"/>
    <w:rsid w:val="00AE41A3"/>
    <w:rsid w:val="00B0167F"/>
    <w:rsid w:val="00B206CD"/>
    <w:rsid w:val="00B3075B"/>
    <w:rsid w:val="00B34AE6"/>
    <w:rsid w:val="00B37571"/>
    <w:rsid w:val="00B3782C"/>
    <w:rsid w:val="00B4245A"/>
    <w:rsid w:val="00B42F7C"/>
    <w:rsid w:val="00B46115"/>
    <w:rsid w:val="00B55E6A"/>
    <w:rsid w:val="00B60BBA"/>
    <w:rsid w:val="00B67983"/>
    <w:rsid w:val="00B7150B"/>
    <w:rsid w:val="00B8200B"/>
    <w:rsid w:val="00B83ED4"/>
    <w:rsid w:val="00B919B5"/>
    <w:rsid w:val="00B957D5"/>
    <w:rsid w:val="00BA1C91"/>
    <w:rsid w:val="00BB0050"/>
    <w:rsid w:val="00BB0ED7"/>
    <w:rsid w:val="00BB16F8"/>
    <w:rsid w:val="00BD24A4"/>
    <w:rsid w:val="00BD298B"/>
    <w:rsid w:val="00BE0307"/>
    <w:rsid w:val="00BE2A00"/>
    <w:rsid w:val="00BE32B2"/>
    <w:rsid w:val="00BE74E8"/>
    <w:rsid w:val="00C03FCD"/>
    <w:rsid w:val="00C071D6"/>
    <w:rsid w:val="00C07DDE"/>
    <w:rsid w:val="00C17C91"/>
    <w:rsid w:val="00C24AAF"/>
    <w:rsid w:val="00C31863"/>
    <w:rsid w:val="00C31DCF"/>
    <w:rsid w:val="00C5078D"/>
    <w:rsid w:val="00C51F03"/>
    <w:rsid w:val="00C63655"/>
    <w:rsid w:val="00C86F0B"/>
    <w:rsid w:val="00CB01EF"/>
    <w:rsid w:val="00CB1528"/>
    <w:rsid w:val="00CB3B52"/>
    <w:rsid w:val="00CB6197"/>
    <w:rsid w:val="00CC35E0"/>
    <w:rsid w:val="00CC5C1B"/>
    <w:rsid w:val="00CC699A"/>
    <w:rsid w:val="00CD01D8"/>
    <w:rsid w:val="00CE7FF9"/>
    <w:rsid w:val="00CF3500"/>
    <w:rsid w:val="00CF64CA"/>
    <w:rsid w:val="00D016B0"/>
    <w:rsid w:val="00D173ED"/>
    <w:rsid w:val="00D22A8F"/>
    <w:rsid w:val="00D27561"/>
    <w:rsid w:val="00D3726A"/>
    <w:rsid w:val="00D44121"/>
    <w:rsid w:val="00D4487F"/>
    <w:rsid w:val="00D473F3"/>
    <w:rsid w:val="00D5105F"/>
    <w:rsid w:val="00D552B4"/>
    <w:rsid w:val="00D76806"/>
    <w:rsid w:val="00D87A0B"/>
    <w:rsid w:val="00D92E86"/>
    <w:rsid w:val="00D94656"/>
    <w:rsid w:val="00DA127B"/>
    <w:rsid w:val="00DA5371"/>
    <w:rsid w:val="00DA6A2F"/>
    <w:rsid w:val="00DB4991"/>
    <w:rsid w:val="00DC7E04"/>
    <w:rsid w:val="00DD5AFB"/>
    <w:rsid w:val="00DE5C0B"/>
    <w:rsid w:val="00DF4F31"/>
    <w:rsid w:val="00E0173F"/>
    <w:rsid w:val="00E047E0"/>
    <w:rsid w:val="00E121D8"/>
    <w:rsid w:val="00E13222"/>
    <w:rsid w:val="00E16C30"/>
    <w:rsid w:val="00E17BEA"/>
    <w:rsid w:val="00E2378E"/>
    <w:rsid w:val="00E25A86"/>
    <w:rsid w:val="00E33CE9"/>
    <w:rsid w:val="00E34D62"/>
    <w:rsid w:val="00E41CC3"/>
    <w:rsid w:val="00E50032"/>
    <w:rsid w:val="00E562B9"/>
    <w:rsid w:val="00E600CA"/>
    <w:rsid w:val="00E63819"/>
    <w:rsid w:val="00E703A5"/>
    <w:rsid w:val="00E70672"/>
    <w:rsid w:val="00E71BE6"/>
    <w:rsid w:val="00E72092"/>
    <w:rsid w:val="00E762EA"/>
    <w:rsid w:val="00E8100C"/>
    <w:rsid w:val="00E82CD2"/>
    <w:rsid w:val="00E86335"/>
    <w:rsid w:val="00EA0192"/>
    <w:rsid w:val="00EA1B83"/>
    <w:rsid w:val="00EB3F9C"/>
    <w:rsid w:val="00EB4F64"/>
    <w:rsid w:val="00EB6777"/>
    <w:rsid w:val="00EC63F4"/>
    <w:rsid w:val="00EC749C"/>
    <w:rsid w:val="00EE5CF6"/>
    <w:rsid w:val="00EF0DCD"/>
    <w:rsid w:val="00EF565B"/>
    <w:rsid w:val="00F05E85"/>
    <w:rsid w:val="00F41895"/>
    <w:rsid w:val="00F5085E"/>
    <w:rsid w:val="00F73935"/>
    <w:rsid w:val="00F83CE2"/>
    <w:rsid w:val="00F847E2"/>
    <w:rsid w:val="00F91AB7"/>
    <w:rsid w:val="00F92B19"/>
    <w:rsid w:val="00F961C5"/>
    <w:rsid w:val="00FA20D6"/>
    <w:rsid w:val="00FB5CB0"/>
    <w:rsid w:val="00FC3628"/>
    <w:rsid w:val="00FD07B7"/>
    <w:rsid w:val="00FE0411"/>
    <w:rsid w:val="00FE6DC9"/>
    <w:rsid w:val="00FF01B2"/>
    <w:rsid w:val="00FF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CF474"/>
  <w15:chartTrackingRefBased/>
  <w15:docId w15:val="{F40B5D86-6577-0249-9343-99C1736B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469"/>
    <w:rPr>
      <w:rFonts w:ascii="Times New Roman" w:eastAsia="Times New Roman" w:hAnsi="Times New Roman" w:cs="Times New Roman"/>
      <w:lang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4469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4469"/>
    <w:pPr>
      <w:spacing w:before="100" w:beforeAutospacing="1" w:after="100" w:afterAutospacing="1"/>
    </w:pPr>
    <w:rPr>
      <w:lang w:val="fr-CH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INA MATOS QUEIRÓS</dc:creator>
  <cp:keywords/>
  <dc:description/>
  <cp:lastModifiedBy>ALCINA MATOS QUEIRÓS</cp:lastModifiedBy>
  <cp:revision>2</cp:revision>
  <dcterms:created xsi:type="dcterms:W3CDTF">2024-11-26T20:42:00Z</dcterms:created>
  <dcterms:modified xsi:type="dcterms:W3CDTF">2024-11-26T20:42:00Z</dcterms:modified>
</cp:coreProperties>
</file>